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5298E" w14:textId="64A0A656" w:rsidR="005976EC" w:rsidRPr="00E12FB4" w:rsidRDefault="0090423A" w:rsidP="005976EC">
      <w:pPr>
        <w:rPr>
          <w:color w:val="000000" w:themeColor="text1"/>
        </w:rPr>
      </w:pPr>
      <w:r>
        <w:rPr>
          <w:noProof/>
          <w14:ligatures w14:val="standardContextual"/>
        </w:rPr>
        <w:drawing>
          <wp:inline distT="0" distB="0" distL="0" distR="0" wp14:anchorId="021A1FEA" wp14:editId="4127B439">
            <wp:extent cx="4832051" cy="2776682"/>
            <wp:effectExtent l="0" t="0" r="0" b="5080"/>
            <wp:docPr id="6325707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457AE75-D45E-9748-9D37-90EF289481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D1804B3" w14:textId="013EB96C" w:rsidR="005976EC" w:rsidRPr="00BD3966" w:rsidRDefault="005976EC" w:rsidP="005976EC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783079">
        <w:rPr>
          <w:b/>
          <w:bCs/>
          <w:i w:val="0"/>
          <w:iCs w:val="0"/>
          <w:color w:val="000000" w:themeColor="text1"/>
          <w:sz w:val="20"/>
          <w:szCs w:val="20"/>
        </w:rPr>
        <w:t>Fig</w:t>
      </w:r>
      <w:r w:rsidR="004B79DA">
        <w:rPr>
          <w:b/>
          <w:bCs/>
          <w:i w:val="0"/>
          <w:iCs w:val="0"/>
          <w:color w:val="000000" w:themeColor="text1"/>
          <w:sz w:val="20"/>
          <w:szCs w:val="20"/>
        </w:rPr>
        <w:t>ure</w:t>
      </w:r>
      <w:r w:rsidRPr="0078307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1</w:t>
      </w:r>
      <w:r w:rsidRPr="00783079">
        <w:rPr>
          <w:i w:val="0"/>
          <w:iCs w:val="0"/>
          <w:color w:val="000000" w:themeColor="text1"/>
          <w:sz w:val="20"/>
          <w:szCs w:val="20"/>
        </w:rPr>
        <w:t xml:space="preserve"> Types of large language models (multiple responses allowed) used by medical students (n=132)</w:t>
      </w:r>
    </w:p>
    <w:p w14:paraId="15336126" w14:textId="262E947A" w:rsidR="005976EC" w:rsidRDefault="005976EC">
      <w:pPr>
        <w:rPr>
          <w:b/>
          <w:bCs/>
          <w:color w:val="000000" w:themeColor="text1"/>
          <w:sz w:val="20"/>
          <w:szCs w:val="20"/>
        </w:rPr>
      </w:pPr>
    </w:p>
    <w:sectPr w:rsidR="005976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uale">
    <w:altName w:val="Cambria Math"/>
    <w:panose1 w:val="020B0604020202020204"/>
    <w:charset w:val="00"/>
    <w:family w:val="roman"/>
    <w:pitch w:val="variable"/>
    <w:sig w:usb0="00000001" w:usb1="00000001" w:usb2="000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5036B"/>
    <w:multiLevelType w:val="hybridMultilevel"/>
    <w:tmpl w:val="9718DA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76C15"/>
    <w:multiLevelType w:val="hybridMultilevel"/>
    <w:tmpl w:val="4BF2F0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9463C"/>
    <w:multiLevelType w:val="hybridMultilevel"/>
    <w:tmpl w:val="61068C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431A8D"/>
    <w:multiLevelType w:val="hybridMultilevel"/>
    <w:tmpl w:val="7F0A11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C6706"/>
    <w:multiLevelType w:val="hybridMultilevel"/>
    <w:tmpl w:val="50F065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1C7758"/>
    <w:multiLevelType w:val="hybridMultilevel"/>
    <w:tmpl w:val="53A2EA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FE20FE"/>
    <w:multiLevelType w:val="hybridMultilevel"/>
    <w:tmpl w:val="DA72C3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96065"/>
    <w:multiLevelType w:val="hybridMultilevel"/>
    <w:tmpl w:val="A2D677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5813FB"/>
    <w:multiLevelType w:val="hybridMultilevel"/>
    <w:tmpl w:val="5F72F6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853DD4"/>
    <w:multiLevelType w:val="hybridMultilevel"/>
    <w:tmpl w:val="66C02D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23FF5"/>
    <w:multiLevelType w:val="hybridMultilevel"/>
    <w:tmpl w:val="CC2099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9E65DE"/>
    <w:multiLevelType w:val="hybridMultilevel"/>
    <w:tmpl w:val="791EDD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1C3716"/>
    <w:multiLevelType w:val="hybridMultilevel"/>
    <w:tmpl w:val="03F88F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7766F2"/>
    <w:multiLevelType w:val="hybridMultilevel"/>
    <w:tmpl w:val="2EC20E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A5838F1"/>
    <w:multiLevelType w:val="hybridMultilevel"/>
    <w:tmpl w:val="70BECC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411F0F"/>
    <w:multiLevelType w:val="hybridMultilevel"/>
    <w:tmpl w:val="8724D3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B5A43"/>
    <w:multiLevelType w:val="hybridMultilevel"/>
    <w:tmpl w:val="275EA1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292A2E"/>
    <w:multiLevelType w:val="hybridMultilevel"/>
    <w:tmpl w:val="5478DBB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2F56BB5"/>
    <w:multiLevelType w:val="hybridMultilevel"/>
    <w:tmpl w:val="79DAFB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417977"/>
    <w:multiLevelType w:val="hybridMultilevel"/>
    <w:tmpl w:val="D2D4B1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C405EF"/>
    <w:multiLevelType w:val="hybridMultilevel"/>
    <w:tmpl w:val="9BD25850"/>
    <w:lvl w:ilvl="0" w:tplc="8AF456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48BA30">
      <w:numFmt w:val="bullet"/>
      <w:lvlText w:val="•"/>
      <w:lvlJc w:val="left"/>
      <w:pPr>
        <w:ind w:left="2520" w:hanging="720"/>
      </w:pPr>
      <w:rPr>
        <w:rFonts w:ascii="Arial" w:eastAsiaTheme="minorHAnsi" w:hAnsi="Arial" w:cs="Arial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610668">
    <w:abstractNumId w:val="19"/>
  </w:num>
  <w:num w:numId="2" w16cid:durableId="850025214">
    <w:abstractNumId w:val="2"/>
  </w:num>
  <w:num w:numId="3" w16cid:durableId="1129275403">
    <w:abstractNumId w:val="12"/>
  </w:num>
  <w:num w:numId="4" w16cid:durableId="1946183634">
    <w:abstractNumId w:val="4"/>
  </w:num>
  <w:num w:numId="5" w16cid:durableId="184484534">
    <w:abstractNumId w:val="10"/>
  </w:num>
  <w:num w:numId="6" w16cid:durableId="1750079654">
    <w:abstractNumId w:val="8"/>
  </w:num>
  <w:num w:numId="7" w16cid:durableId="2125153118">
    <w:abstractNumId w:val="7"/>
  </w:num>
  <w:num w:numId="8" w16cid:durableId="756291982">
    <w:abstractNumId w:val="0"/>
  </w:num>
  <w:num w:numId="9" w16cid:durableId="414127472">
    <w:abstractNumId w:val="1"/>
  </w:num>
  <w:num w:numId="10" w16cid:durableId="840268906">
    <w:abstractNumId w:val="9"/>
  </w:num>
  <w:num w:numId="11" w16cid:durableId="1232502693">
    <w:abstractNumId w:val="5"/>
  </w:num>
  <w:num w:numId="12" w16cid:durableId="905988568">
    <w:abstractNumId w:val="3"/>
  </w:num>
  <w:num w:numId="13" w16cid:durableId="1597786171">
    <w:abstractNumId w:val="11"/>
  </w:num>
  <w:num w:numId="14" w16cid:durableId="1499151711">
    <w:abstractNumId w:val="6"/>
  </w:num>
  <w:num w:numId="15" w16cid:durableId="75369647">
    <w:abstractNumId w:val="14"/>
  </w:num>
  <w:num w:numId="16" w16cid:durableId="245841441">
    <w:abstractNumId w:val="20"/>
  </w:num>
  <w:num w:numId="17" w16cid:durableId="2124838178">
    <w:abstractNumId w:val="13"/>
  </w:num>
  <w:num w:numId="18" w16cid:durableId="2040161189">
    <w:abstractNumId w:val="18"/>
  </w:num>
  <w:num w:numId="19" w16cid:durableId="1219780803">
    <w:abstractNumId w:val="16"/>
  </w:num>
  <w:num w:numId="20" w16cid:durableId="1770390650">
    <w:abstractNumId w:val="15"/>
  </w:num>
  <w:num w:numId="21" w16cid:durableId="13886484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E75"/>
    <w:rsid w:val="000E7335"/>
    <w:rsid w:val="001B29C2"/>
    <w:rsid w:val="001F0813"/>
    <w:rsid w:val="00276E83"/>
    <w:rsid w:val="002A3240"/>
    <w:rsid w:val="002A34EB"/>
    <w:rsid w:val="00315E37"/>
    <w:rsid w:val="00333DDF"/>
    <w:rsid w:val="003D5544"/>
    <w:rsid w:val="004060B3"/>
    <w:rsid w:val="00457557"/>
    <w:rsid w:val="004B79DA"/>
    <w:rsid w:val="00512776"/>
    <w:rsid w:val="0053551A"/>
    <w:rsid w:val="00552D8C"/>
    <w:rsid w:val="00560D1C"/>
    <w:rsid w:val="005976EC"/>
    <w:rsid w:val="005B1284"/>
    <w:rsid w:val="005B51DC"/>
    <w:rsid w:val="00631176"/>
    <w:rsid w:val="00637E75"/>
    <w:rsid w:val="006572B1"/>
    <w:rsid w:val="00682BDC"/>
    <w:rsid w:val="00711197"/>
    <w:rsid w:val="00727D6E"/>
    <w:rsid w:val="0075719B"/>
    <w:rsid w:val="00775700"/>
    <w:rsid w:val="007F1756"/>
    <w:rsid w:val="00801DAD"/>
    <w:rsid w:val="008B2F28"/>
    <w:rsid w:val="008B4042"/>
    <w:rsid w:val="008C7C3F"/>
    <w:rsid w:val="008F6B17"/>
    <w:rsid w:val="0090423A"/>
    <w:rsid w:val="00971CAE"/>
    <w:rsid w:val="009E0A7E"/>
    <w:rsid w:val="00A24C42"/>
    <w:rsid w:val="00A94FC9"/>
    <w:rsid w:val="00B07B83"/>
    <w:rsid w:val="00B362CE"/>
    <w:rsid w:val="00B701D1"/>
    <w:rsid w:val="00CB45FF"/>
    <w:rsid w:val="00D160FF"/>
    <w:rsid w:val="00D612A3"/>
    <w:rsid w:val="00DD5591"/>
    <w:rsid w:val="00DD71BE"/>
    <w:rsid w:val="00E06F9C"/>
    <w:rsid w:val="00E12FB4"/>
    <w:rsid w:val="00E45BD6"/>
    <w:rsid w:val="00E83856"/>
    <w:rsid w:val="00F9557B"/>
    <w:rsid w:val="00F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97F0D"/>
  <w15:chartTrackingRefBased/>
  <w15:docId w15:val="{01AF5E36-54EA-404A-AA1B-0CC42C67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E7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E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E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E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E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E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E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E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37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E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E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E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7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E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7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E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7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E7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7E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E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E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7E75"/>
    <w:rPr>
      <w:color w:val="0000FF"/>
      <w:u w:val="single"/>
    </w:rPr>
  </w:style>
  <w:style w:type="table" w:styleId="TableGrid">
    <w:name w:val="Table Grid"/>
    <w:basedOn w:val="TableNormal"/>
    <w:uiPriority w:val="39"/>
    <w:rsid w:val="00FF4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60B3"/>
    <w:pPr>
      <w:spacing w:after="200"/>
    </w:pPr>
    <w:rPr>
      <w:rFonts w:eastAsiaTheme="minorHAnsi"/>
      <w:i/>
      <w:iCs/>
      <w:color w:val="0E2841" w:themeColor="text2"/>
      <w:kern w:val="2"/>
      <w:sz w:val="18"/>
      <w:szCs w:val="18"/>
      <w14:ligatures w14:val="standardContextual"/>
    </w:rPr>
  </w:style>
  <w:style w:type="paragraph" w:customStyle="1" w:styleId="consenttext">
    <w:name w:val="consent text"/>
    <w:basedOn w:val="Normal"/>
    <w:link w:val="consenttextChar"/>
    <w:rsid w:val="008C7C3F"/>
    <w:pPr>
      <w:tabs>
        <w:tab w:val="left" w:pos="5040"/>
      </w:tabs>
    </w:pPr>
    <w:rPr>
      <w:rFonts w:ascii="Arial" w:hAnsi="Arial"/>
      <w:iCs/>
      <w:snapToGrid w:val="0"/>
      <w:sz w:val="22"/>
      <w:szCs w:val="20"/>
      <w:lang w:val="en-US"/>
    </w:rPr>
  </w:style>
  <w:style w:type="character" w:customStyle="1" w:styleId="consenttextChar">
    <w:name w:val="consent text Char"/>
    <w:link w:val="consenttext"/>
    <w:locked/>
    <w:rsid w:val="008C7C3F"/>
    <w:rPr>
      <w:rFonts w:ascii="Arial" w:eastAsia="Times New Roman" w:hAnsi="Arial" w:cs="Times New Roman"/>
      <w:iCs/>
      <w:snapToGrid w:val="0"/>
      <w:kern w:val="0"/>
      <w:sz w:val="22"/>
      <w:szCs w:val="20"/>
      <w:lang w:val="en-US"/>
      <w14:ligatures w14:val="none"/>
    </w:rPr>
  </w:style>
  <w:style w:type="character" w:customStyle="1" w:styleId="normaltextrun">
    <w:name w:val="normaltextrun"/>
    <w:basedOn w:val="DefaultParagraphFont"/>
    <w:rsid w:val="008C7C3F"/>
  </w:style>
  <w:style w:type="paragraph" w:styleId="NoSpacing">
    <w:name w:val="No Spacing"/>
    <w:uiPriority w:val="1"/>
    <w:qFormat/>
    <w:rsid w:val="008C7C3F"/>
    <w:rPr>
      <w:rFonts w:ascii="Manuale" w:hAnsi="Manuale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eciliatran/Documents/Seely%20Lab/Generative%20AI%20in%20UGME%20and%20PGME/Data/Data%20Analysis/AI%20Survey%20Results%20-%20OCT%2018%20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A12A5C90-143F-1B4D-B220-E165EFBD59E3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90.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B2A2-C546-8A74-9B7CD5262E7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 baseline="0"/>
                  </a:p>
                  <a:p>
                    <a:fld id="{B4D914ED-378C-EA43-9058-E1310070505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20.6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B2A2-C546-8A74-9B7CD5262E7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US" baseline="0"/>
                  </a:p>
                  <a:p>
                    <a:fld id="{0B47AFDF-609B-4E4A-8D30-F0BDEA00547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5.3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B2A2-C546-8A74-9B7CD5262E7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US" baseline="0"/>
                  </a:p>
                  <a:p>
                    <a:fld id="{51300450-00AB-FC42-A175-99ED437218E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2.3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B2A2-C546-8A74-9B7CD5262E7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US" baseline="0"/>
                  </a:p>
                  <a:p>
                    <a:fld id="{71611448-2359-9547-ADCB-972623678784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0.0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B2A2-C546-8A74-9B7CD5262E7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US" baseline="0"/>
                  </a:p>
                  <a:p>
                    <a:fld id="{2E234954-EECB-9645-A075-8516920F0DB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3.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B2A2-C546-8A74-9B7CD5262E7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US" baseline="0"/>
                  </a:p>
                  <a:p>
                    <a:fld id="{E6125DE7-2114-F845-8C05-56DFF66120B5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0.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B2A2-C546-8A74-9B7CD5262E78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US" baseline="0"/>
                  </a:p>
                  <a:p>
                    <a:fld id="{96EB8FD5-4B4C-8646-9DBA-F4419CB3F0FC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1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B2A2-C546-8A74-9B7CD5262E78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US" baseline="0"/>
                  </a:p>
                  <a:p>
                    <a:fld id="{FB5C32DF-7B8D-6B4C-A097-B445E3CD170C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0.0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B2A2-C546-8A74-9B7CD5262E7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s!$G$2:$G$10</c:f>
              <c:strCache>
                <c:ptCount val="9"/>
                <c:pt idx="0">
                  <c:v>ChatGPT-3.5</c:v>
                </c:pt>
                <c:pt idx="1">
                  <c:v>ChatGPT-4</c:v>
                </c:pt>
                <c:pt idx="2">
                  <c:v>Google Gemini</c:v>
                </c:pt>
                <c:pt idx="3">
                  <c:v>Perplexity AI </c:v>
                </c:pt>
                <c:pt idx="4">
                  <c:v>Glass AI </c:v>
                </c:pt>
                <c:pt idx="5">
                  <c:v>DALL-E</c:v>
                </c:pt>
                <c:pt idx="6">
                  <c:v>DALL-E-2</c:v>
                </c:pt>
                <c:pt idx="7">
                  <c:v>DALLE-E-3</c:v>
                </c:pt>
                <c:pt idx="8">
                  <c:v>Runway </c:v>
                </c:pt>
              </c:strCache>
            </c:strRef>
          </c:cat>
          <c:val>
            <c:numRef>
              <c:f>Results!$H$2:$H$10</c:f>
              <c:numCache>
                <c:formatCode>General</c:formatCode>
                <c:ptCount val="9"/>
                <c:pt idx="0">
                  <c:v>119</c:v>
                </c:pt>
                <c:pt idx="1">
                  <c:v>27</c:v>
                </c:pt>
                <c:pt idx="2">
                  <c:v>7</c:v>
                </c:pt>
                <c:pt idx="3">
                  <c:v>3</c:v>
                </c:pt>
                <c:pt idx="4">
                  <c:v>0</c:v>
                </c:pt>
                <c:pt idx="5">
                  <c:v>5</c:v>
                </c:pt>
                <c:pt idx="6">
                  <c:v>1</c:v>
                </c:pt>
                <c:pt idx="7">
                  <c:v>2</c:v>
                </c:pt>
                <c:pt idx="8">
                  <c:v>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Results!$I$2:$I$10</c15:f>
                <c15:dlblRangeCache>
                  <c:ptCount val="9"/>
                  <c:pt idx="0">
                    <c:v>90.8%</c:v>
                  </c:pt>
                  <c:pt idx="1">
                    <c:v>20.6%</c:v>
                  </c:pt>
                  <c:pt idx="2">
                    <c:v>5.3%</c:v>
                  </c:pt>
                  <c:pt idx="3">
                    <c:v>2.3%</c:v>
                  </c:pt>
                  <c:pt idx="4">
                    <c:v>0.0%</c:v>
                  </c:pt>
                  <c:pt idx="5">
                    <c:v>3.8%</c:v>
                  </c:pt>
                  <c:pt idx="6">
                    <c:v>0.8%</c:v>
                  </c:pt>
                  <c:pt idx="7">
                    <c:v>1.5%</c:v>
                  </c:pt>
                  <c:pt idx="8">
                    <c:v>0.0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B2A2-C546-8A74-9B7CD5262E7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42656399"/>
        <c:axId val="1442571535"/>
      </c:barChart>
      <c:catAx>
        <c:axId val="14426563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L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42571535"/>
        <c:crosses val="autoZero"/>
        <c:auto val="1"/>
        <c:lblAlgn val="ctr"/>
        <c:lblOffset val="100"/>
        <c:noMultiLvlLbl val="0"/>
      </c:catAx>
      <c:valAx>
        <c:axId val="14425715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respon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42656399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Tran</dc:creator>
  <cp:keywords/>
  <dc:description/>
  <cp:lastModifiedBy>Cecilia Tran</cp:lastModifiedBy>
  <cp:revision>4</cp:revision>
  <dcterms:created xsi:type="dcterms:W3CDTF">2025-07-21T17:08:00Z</dcterms:created>
  <dcterms:modified xsi:type="dcterms:W3CDTF">2025-09-14T16:14:00Z</dcterms:modified>
</cp:coreProperties>
</file>